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pict>
          <v:group style="position:absolute;margin-left:518.900024pt;margin-top:293.60199pt;width:65.3pt;height:16.5pt;mso-position-horizontal-relative:page;mso-position-vertical-relative:page;z-index:-16056832" id="docshapegroup1" coordorigin="10378,5872" coordsize="1306,330">
            <v:shape style="position:absolute;left:10378;top:5872;width:1306;height:330" id="docshape2" coordorigin="10378,5872" coordsize="1306,330" path="m11683,5872l10378,5872,10378,6202,10398,6182,10398,5892,11663,5892,11683,5872xe" filled="true" fillcolor="#7f7f7f" stroked="false">
              <v:path arrowok="t"/>
              <v:fill type="solid"/>
            </v:shape>
            <v:shape style="position:absolute;left:10378;top:5872;width:1306;height:330" id="docshape3" coordorigin="10378,5872" coordsize="1306,330" path="m11683,5872l11663,5892,11663,6182,10398,6182,10378,6202,11683,6202,11683,587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14.605988pt;width:65.3pt;height:16.5pt;mso-position-horizontal-relative:page;mso-position-vertical-relative:page;z-index:-16056320" id="docshapegroup4" coordorigin="10378,6292" coordsize="1306,330">
            <v:shape style="position:absolute;left:10378;top:6292;width:1306;height:330" id="docshape5" coordorigin="10378,6292" coordsize="1306,330" path="m11683,6292l10378,6292,10378,6622,10398,6602,10398,6312,11663,6312,11683,6292xe" filled="true" fillcolor="#7f7f7f" stroked="false">
              <v:path arrowok="t"/>
              <v:fill type="solid"/>
            </v:shape>
            <v:shape style="position:absolute;left:10378;top:6292;width:1306;height:330" id="docshape6" coordorigin="10378,6292" coordsize="1306,330" path="m11683,6292l11663,6312,11663,6602,10398,6602,10378,6622,11683,6622,11683,629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43.205994pt;width:65.3pt;height:16.5pt;mso-position-horizontal-relative:page;mso-position-vertical-relative:page;z-index:-16055808" id="docshapegroup7" coordorigin="10378,6864" coordsize="1306,330">
            <v:shape style="position:absolute;left:10378;top:6864;width:1306;height:330" id="docshape8" coordorigin="10378,6864" coordsize="1306,330" path="m11683,6864l10378,6864,10378,7194,10398,7174,10398,6884,11663,6884,11683,6864xe" filled="true" fillcolor="#7f7f7f" stroked="false">
              <v:path arrowok="t"/>
              <v:fill type="solid"/>
            </v:shape>
            <v:shape style="position:absolute;left:10378;top:6864;width:1306;height:330" id="docshape9" coordorigin="10378,6864" coordsize="1306,330" path="m11683,6864l11663,6884,11663,7174,10398,7174,10378,7194,11683,7194,11683,686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05.393005pt;width:65.3pt;height:16.5pt;mso-position-horizontal-relative:page;mso-position-vertical-relative:page;z-index:-16055296" id="docshapegroup10" coordorigin="10378,8108" coordsize="1306,330">
            <v:shape style="position:absolute;left:10378;top:8107;width:1306;height:330" id="docshape11" coordorigin="10378,8108" coordsize="1306,330" path="m11683,8108l10378,8108,10378,8438,10398,8418,10398,8128,11663,8128,11683,8108xe" filled="true" fillcolor="#7f7f7f" stroked="false">
              <v:path arrowok="t"/>
              <v:fill type="solid"/>
            </v:shape>
            <v:shape style="position:absolute;left:10378;top:8107;width:1306;height:330" id="docshape12" coordorigin="10378,8108" coordsize="1306,330" path="m11683,8108l11663,8128,11663,8418,10398,8418,10378,8438,11683,8438,11683,810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59.222992pt;width:65.3pt;height:16.5pt;mso-position-horizontal-relative:page;mso-position-vertical-relative:page;z-index:-16054784" id="docshapegroup13" coordorigin="10378,9184" coordsize="1306,330">
            <v:shape style="position:absolute;left:10378;top:9184;width:1306;height:330" id="docshape14" coordorigin="10378,9184" coordsize="1306,330" path="m11683,9184l10378,9184,10378,9514,10398,9494,10398,9204,11663,9204,11683,9184xe" filled="true" fillcolor="#7f7f7f" stroked="false">
              <v:path arrowok="t"/>
              <v:fill type="solid"/>
            </v:shape>
            <v:shape style="position:absolute;left:10378;top:9184;width:1306;height:330" id="docshape15" coordorigin="10378,9184" coordsize="1306,330" path="m11683,9184l11663,9204,11663,9494,10398,9494,10378,9514,11683,9514,11683,918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86.105988pt;width:65.3pt;height:16.5pt;mso-position-horizontal-relative:page;mso-position-vertical-relative:page;z-index:-16054272" id="docshapegroup16" coordorigin="10378,9722" coordsize="1306,330">
            <v:shape style="position:absolute;left:10378;top:9722;width:1306;height:330" id="docshape17" coordorigin="10378,9722" coordsize="1306,330" path="m11683,9722l10378,9722,10378,10052,10398,10032,10398,9742,11663,9742,11683,9722xe" filled="true" fillcolor="#7f7f7f" stroked="false">
              <v:path arrowok="t"/>
              <v:fill type="solid"/>
            </v:shape>
            <v:shape style="position:absolute;left:10378;top:9722;width:1306;height:330" id="docshape18" coordorigin="10378,9722" coordsize="1306,330" path="m11683,9722l11663,9742,11663,10032,10398,10032,10378,10052,11683,10052,11683,972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08.826996pt;width:65.3pt;height:30.8pt;mso-position-horizontal-relative:page;mso-position-vertical-relative:page;z-index:-16053760" id="docshapegroup19" coordorigin="10378,10177" coordsize="1306,616">
            <v:shape style="position:absolute;left:10378;top:10176;width:1306;height:330" id="docshape20" coordorigin="10378,10177" coordsize="1306,330" path="m11683,10177l10378,10177,10378,10506,10398,10486,10398,10197,11663,10197,11683,10177xe" filled="true" fillcolor="#7f7f7f" stroked="false">
              <v:path arrowok="t"/>
              <v:fill type="solid"/>
            </v:shape>
            <v:shape style="position:absolute;left:10378;top:10176;width:1306;height:330" id="docshape21" coordorigin="10378,10177" coordsize="1306,330" path="m11683,10177l11663,10197,11663,10486,10398,10486,10378,10506,11683,10506,11683,10177xe" filled="true" fillcolor="#bfbfbf" stroked="false">
              <v:path arrowok="t"/>
              <v:fill type="solid"/>
            </v:shape>
            <v:shape style="position:absolute;left:10378;top:10462;width:1306;height:330" id="docshape22" coordorigin="10378,10463" coordsize="1306,330" path="m11683,10463l10378,10463,10378,10792,10398,10772,10398,10483,11663,10483,11683,10463xe" filled="true" fillcolor="#7f7f7f" stroked="false">
              <v:path arrowok="t"/>
              <v:fill type="solid"/>
            </v:shape>
            <v:shape style="position:absolute;left:10378;top:10462;width:1306;height:330" id="docshape23" coordorigin="10378,10463" coordsize="1306,330" path="m11683,10463l11663,10483,11663,10772,10398,10772,10378,10792,11683,10792,11683,1046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50.867981pt;width:65.3pt;height:16.5pt;mso-position-horizontal-relative:page;mso-position-vertical-relative:page;z-index:-16053248" id="docshapegroup24" coordorigin="10378,11017" coordsize="1306,330">
            <v:shape style="position:absolute;left:10378;top:11017;width:1306;height:330" id="docshape25" coordorigin="10378,11017" coordsize="1306,330" path="m11683,11017l10378,11017,10378,11347,10398,11327,10398,11037,11663,11037,11683,11017xe" filled="true" fillcolor="#7f7f7f" stroked="false">
              <v:path arrowok="t"/>
              <v:fill type="solid"/>
            </v:shape>
            <v:shape style="position:absolute;left:10378;top:11017;width:1306;height:330" id="docshape26" coordorigin="10378,11017" coordsize="1306,330" path="m11683,11017l11663,11037,11663,11327,10398,11327,10378,11347,11683,11347,11683,1101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74.414001pt;width:65.3pt;height:16.5pt;mso-position-horizontal-relative:page;mso-position-vertical-relative:page;z-index:-16052736" id="docshapegroup27" coordorigin="10378,11488" coordsize="1306,330">
            <v:shape style="position:absolute;left:10378;top:11488;width:1306;height:330" id="docshape28" coordorigin="10378,11488" coordsize="1306,330" path="m11683,11488l10378,11488,10378,11818,10398,11798,10398,11508,11663,11508,11683,11488xe" filled="true" fillcolor="#7f7f7f" stroked="false">
              <v:path arrowok="t"/>
              <v:fill type="solid"/>
            </v:shape>
            <v:shape style="position:absolute;left:10378;top:11488;width:1306;height:330" id="docshape29" coordorigin="10378,11488" coordsize="1306,330" path="m11683,11488l11663,11508,11663,11798,10398,11798,10378,11818,11683,11818,11683,1148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02.156006pt;width:65.3pt;height:16.5pt;mso-position-horizontal-relative:page;mso-position-vertical-relative:page;z-index:-16052224" id="docshapegroup30" coordorigin="10378,12043" coordsize="1306,330">
            <v:shape style="position:absolute;left:10378;top:12043;width:1306;height:330" id="docshape31" coordorigin="10378,12043" coordsize="1306,330" path="m11683,12043l10378,12043,10378,12373,10398,12353,10398,12063,11663,12063,11683,12043xe" filled="true" fillcolor="#7f7f7f" stroked="false">
              <v:path arrowok="t"/>
              <v:fill type="solid"/>
            </v:shape>
            <v:shape style="position:absolute;left:10378;top:12043;width:1306;height:330" id="docshape32" coordorigin="10378,12043" coordsize="1306,330" path="m11683,12043l11663,12063,11663,12353,10398,12353,10378,12373,11683,12373,11683,1204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43.338989pt;width:65.3pt;height:16.5pt;mso-position-horizontal-relative:page;mso-position-vertical-relative:page;z-index:-16051712" id="docshapegroup33" coordorigin="10378,12867" coordsize="1306,330">
            <v:shape style="position:absolute;left:10378;top:12866;width:1306;height:330" id="docshape34" coordorigin="10378,12867" coordsize="1306,330" path="m11683,12867l10378,12867,10378,13197,10398,13177,10398,12887,11663,12887,11683,12867xe" filled="true" fillcolor="#7f7f7f" stroked="false">
              <v:path arrowok="t"/>
              <v:fill type="solid"/>
            </v:shape>
            <v:shape style="position:absolute;left:10378;top:12866;width:1306;height:330" id="docshape35" coordorigin="10378,12867" coordsize="1306,330" path="m11683,12867l11663,12887,11663,13177,10398,13177,10378,13197,11683,13197,11683,1286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64.375pt;width:65.3pt;height:93pt;mso-position-horizontal-relative:page;mso-position-vertical-relative:page;z-index:-16051200" id="docshapegroup36" coordorigin="10378,13288" coordsize="1306,1860">
            <v:shape style="position:absolute;left:10378;top:13287;width:1306;height:330" id="docshape37" coordorigin="10378,13288" coordsize="1306,330" path="m11683,13288l10378,13288,10378,13617,10398,13597,10398,13308,11663,13308,11683,13288xe" filled="true" fillcolor="#7f7f7f" stroked="false">
              <v:path arrowok="t"/>
              <v:fill type="solid"/>
            </v:shape>
            <v:shape style="position:absolute;left:10378;top:13287;width:1306;height:330" id="docshape38" coordorigin="10378,13288" coordsize="1306,330" path="m11683,13288l11663,13308,11663,13597,10398,13597,10378,13617,11683,13617,11683,13288xe" filled="true" fillcolor="#bfbfbf" stroked="false">
              <v:path arrowok="t"/>
              <v:fill type="solid"/>
            </v:shape>
            <v:shape style="position:absolute;left:10378;top:13606;width:1306;height:330" id="docshape39" coordorigin="10378,13607" coordsize="1306,330" path="m11683,13607l10378,13607,10378,13936,10398,13916,10398,13627,11663,13627,11683,13607xe" filled="true" fillcolor="#7f7f7f" stroked="false">
              <v:path arrowok="t"/>
              <v:fill type="solid"/>
            </v:shape>
            <v:shape style="position:absolute;left:10378;top:13606;width:1306;height:330" id="docshape40" coordorigin="10378,13607" coordsize="1306,330" path="m11683,13607l11663,13627,11663,13916,10398,13916,10378,13936,11683,13936,11683,13607xe" filled="true" fillcolor="#bfbfbf" stroked="false">
              <v:path arrowok="t"/>
              <v:fill type="solid"/>
            </v:shape>
            <v:shape style="position:absolute;left:10378;top:13892;width:1306;height:330" id="docshape41" coordorigin="10378,13893" coordsize="1306,330" path="m11683,13893l10378,13893,10378,14222,10398,14202,10398,13913,11663,13913,11683,13893xe" filled="true" fillcolor="#7f7f7f" stroked="false">
              <v:path arrowok="t"/>
              <v:fill type="solid"/>
            </v:shape>
            <v:shape style="position:absolute;left:10378;top:13892;width:1306;height:330" id="docshape42" coordorigin="10378,13893" coordsize="1306,330" path="m11683,13893l11663,13913,11663,14202,10398,14202,10378,14222,11683,14222,11683,13893xe" filled="true" fillcolor="#bfbfbf" stroked="false">
              <v:path arrowok="t"/>
              <v:fill type="solid"/>
            </v:shape>
            <v:shape style="position:absolute;left:10378;top:14161;width:1306;height:330" id="docshape43" coordorigin="10378,14161" coordsize="1306,330" path="m11683,14161l10378,14161,10378,14491,10398,14471,10398,14181,11663,14181,11683,14161xe" filled="true" fillcolor="#7f7f7f" stroked="false">
              <v:path arrowok="t"/>
              <v:fill type="solid"/>
            </v:shape>
            <v:shape style="position:absolute;left:10378;top:14161;width:1306;height:330" id="docshape44" coordorigin="10378,14161" coordsize="1306,330" path="m11683,14161l11663,14181,11663,14471,10398,14471,10378,14491,11683,14491,11683,14161xe" filled="true" fillcolor="#bfbfbf" stroked="false">
              <v:path arrowok="t"/>
              <v:fill type="solid"/>
            </v:shape>
            <v:shape style="position:absolute;left:10378;top:14481;width:1306;height:330" id="docshape45" coordorigin="10378,14481" coordsize="1306,330" path="m11683,14481l10378,14481,10378,14811,10398,14791,10398,14501,11663,14501,11683,14481xe" filled="true" fillcolor="#7f7f7f" stroked="false">
              <v:path arrowok="t"/>
              <v:fill type="solid"/>
            </v:shape>
            <v:shape style="position:absolute;left:10378;top:14481;width:1306;height:330" id="docshape46" coordorigin="10378,14481" coordsize="1306,330" path="m11683,14481l11663,14501,11663,14791,10398,14791,10378,14811,11683,14811,11683,14481xe" filled="true" fillcolor="#bfbfbf" stroked="false">
              <v:path arrowok="t"/>
              <v:fill type="solid"/>
            </v:shape>
            <v:shape style="position:absolute;left:10378;top:14817;width:1306;height:330" id="docshape47" coordorigin="10378,14817" coordsize="1306,330" path="m11683,14817l10378,14817,10378,15147,10398,15127,10398,14837,11663,14837,11683,14817xe" filled="true" fillcolor="#7f7f7f" stroked="false">
              <v:path arrowok="t"/>
              <v:fill type="solid"/>
            </v:shape>
            <v:shape style="position:absolute;left:10378;top:14817;width:1306;height:330" id="docshape48" coordorigin="10378,14817" coordsize="1306,330" path="m11683,14817l11663,14837,11663,15127,10398,15127,10378,15147,11683,15147,11683,1481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COREQ</w:t>
      </w:r>
      <w:r>
        <w:rPr>
          <w:spacing w:val="-3"/>
        </w:rPr>
        <w:t> </w:t>
      </w:r>
      <w:r>
        <w:rPr/>
        <w:t>(COnsolidated</w:t>
      </w:r>
      <w:r>
        <w:rPr>
          <w:spacing w:val="-3"/>
        </w:rPr>
        <w:t> </w:t>
      </w:r>
      <w:r>
        <w:rPr/>
        <w:t>criteria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REporting</w:t>
      </w:r>
      <w:r>
        <w:rPr>
          <w:spacing w:val="-3"/>
        </w:rPr>
        <w:t> </w:t>
      </w:r>
      <w:r>
        <w:rPr/>
        <w:t>Qualitative</w:t>
      </w:r>
      <w:r>
        <w:rPr>
          <w:spacing w:val="-3"/>
        </w:rPr>
        <w:t> </w:t>
      </w:r>
      <w:r>
        <w:rPr/>
        <w:t>research)</w:t>
      </w:r>
      <w:r>
        <w:rPr>
          <w:spacing w:val="-4"/>
        </w:rPr>
        <w:t> </w:t>
      </w:r>
      <w:r>
        <w:rPr>
          <w:spacing w:val="-2"/>
        </w:rPr>
        <w:t>Checklist</w:t>
      </w:r>
    </w:p>
    <w:p>
      <w:pPr>
        <w:pStyle w:val="BodyText"/>
        <w:rPr>
          <w:b/>
          <w:sz w:val="23"/>
        </w:rPr>
      </w:pPr>
    </w:p>
    <w:p>
      <w:pPr>
        <w:pStyle w:val="BodyText"/>
        <w:spacing w:line="276" w:lineRule="auto"/>
        <w:ind w:left="220" w:right="304"/>
        <w:jc w:val="both"/>
      </w:pPr>
      <w:r>
        <w:rPr/>
        <w:pict>
          <v:group style="position:absolute;margin-left:518.900024pt;margin-top:126.387512pt;width:65.3pt;height:76.2pt;mso-position-horizontal-relative:page;mso-position-vertical-relative:paragraph;z-index:-16057344" id="docshapegroup49" coordorigin="10378,2528" coordsize="1306,1524">
            <v:shape style="position:absolute;left:10378;top:2527;width:1306;height:330" id="docshape50" coordorigin="10378,2528" coordsize="1306,330" path="m11683,2528l10378,2528,10378,2858,10398,2838,10398,2548,11663,2548,11683,2528xe" filled="true" fillcolor="#7f7f7f" stroked="false">
              <v:path arrowok="t"/>
              <v:fill type="solid"/>
            </v:shape>
            <v:shape style="position:absolute;left:10378;top:2527;width:1306;height:330" id="docshape51" coordorigin="10378,2528" coordsize="1306,330" path="m11683,2528l11663,2548,11663,2838,10398,2838,10378,2858,11683,2858,11683,2528xe" filled="true" fillcolor="#bfbfbf" stroked="false">
              <v:path arrowok="t"/>
              <v:fill type="solid"/>
            </v:shape>
            <v:shape style="position:absolute;left:10378;top:2830;width:1306;height:330" id="docshape52" coordorigin="10378,2830" coordsize="1306,330" path="m11683,2830l10378,2830,10378,3160,10398,3140,10398,2850,11663,2850,11683,2830xe" filled="true" fillcolor="#7f7f7f" stroked="false">
              <v:path arrowok="t"/>
              <v:fill type="solid"/>
            </v:shape>
            <v:shape style="position:absolute;left:10378;top:2830;width:1306;height:330" id="docshape53" coordorigin="10378,2830" coordsize="1306,330" path="m11683,2830l11663,2850,11663,3140,10398,3140,10378,3160,11683,3160,11683,2830xe" filled="true" fillcolor="#bfbfbf" stroked="false">
              <v:path arrowok="t"/>
              <v:fill type="solid"/>
            </v:shape>
            <v:shape style="position:absolute;left:10378;top:3183;width:1306;height:330" id="docshape54" coordorigin="10378,3183" coordsize="1306,330" path="m11683,3183l10378,3183,10378,3513,10398,3493,10398,3203,11663,3203,11683,3183xe" filled="true" fillcolor="#7f7f7f" stroked="false">
              <v:path arrowok="t"/>
              <v:fill type="solid"/>
            </v:shape>
            <v:shape style="position:absolute;left:10378;top:3183;width:1306;height:330" id="docshape55" coordorigin="10378,3183" coordsize="1306,330" path="m11683,3183l11663,3203,11663,3493,10398,3493,10378,3513,11683,3513,11683,3183xe" filled="true" fillcolor="#bfbfbf" stroked="false">
              <v:path arrowok="t"/>
              <v:fill type="solid"/>
            </v:shape>
            <v:shape style="position:absolute;left:10378;top:3385;width:1306;height:330" id="docshape56" coordorigin="10378,3385" coordsize="1306,330" path="m11683,3385l10378,3385,10378,3715,10398,3695,10398,3405,11663,3405,11683,3385xe" filled="true" fillcolor="#7f7f7f" stroked="false">
              <v:path arrowok="t"/>
              <v:fill type="solid"/>
            </v:shape>
            <v:shape style="position:absolute;left:10378;top:3385;width:1306;height:330" id="docshape57" coordorigin="10378,3385" coordsize="1306,330" path="m11683,3385l11663,3405,11663,3695,10398,3695,10378,3715,11683,3715,11683,3385xe" filled="true" fillcolor="#bfbfbf" stroked="false">
              <v:path arrowok="t"/>
              <v:fill type="solid"/>
            </v:shape>
            <v:shape style="position:absolute;left:10378;top:3721;width:1306;height:330" id="docshape58" coordorigin="10378,3721" coordsize="1306,330" path="m11683,3721l10378,3721,10378,4051,10398,4031,10398,3741,11663,3741,11683,3721xe" filled="true" fillcolor="#7f7f7f" stroked="false">
              <v:path arrowok="t"/>
              <v:fill type="solid"/>
            </v:shape>
            <v:shape style="position:absolute;left:10378;top:3721;width:1306;height:330" id="docshape59" coordorigin="10378,3721" coordsize="1306,330" path="m11683,3721l11663,3741,11663,4031,10398,4031,10378,4051,11683,4051,11683,372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A</w:t>
      </w:r>
      <w:r>
        <w:rPr>
          <w:spacing w:val="-1"/>
        </w:rPr>
        <w:t> </w:t>
      </w:r>
      <w:r>
        <w:rPr/>
        <w:t>checklist of</w:t>
      </w:r>
      <w:r>
        <w:rPr>
          <w:spacing w:val="-2"/>
        </w:rPr>
        <w:t> </w:t>
      </w:r>
      <w:r>
        <w:rPr/>
        <w:t>items</w:t>
      </w:r>
      <w:r>
        <w:rPr>
          <w:spacing w:val="-2"/>
        </w:rPr>
        <w:t> </w:t>
      </w:r>
      <w:r>
        <w:rPr/>
        <w:t>that should be</w:t>
      </w:r>
      <w:r>
        <w:rPr>
          <w:spacing w:val="-1"/>
        </w:rPr>
        <w:t> </w:t>
      </w:r>
      <w:r>
        <w:rPr/>
        <w:t>included in reports</w:t>
      </w:r>
      <w:r>
        <w:rPr>
          <w:spacing w:val="-1"/>
        </w:rPr>
        <w:t> </w:t>
      </w:r>
      <w:r>
        <w:rPr/>
        <w:t>of qualitative</w:t>
      </w:r>
      <w:r>
        <w:rPr>
          <w:spacing w:val="-1"/>
        </w:rPr>
        <w:t> </w:t>
      </w:r>
      <w:r>
        <w:rPr/>
        <w:t>research. You must report the</w:t>
      </w:r>
      <w:r>
        <w:rPr>
          <w:spacing w:val="-1"/>
        </w:rPr>
        <w:t> </w:t>
      </w:r>
      <w:r>
        <w:rPr/>
        <w:t>page</w:t>
      </w:r>
      <w:r>
        <w:rPr>
          <w:spacing w:val="-1"/>
        </w:rPr>
        <w:t> </w:t>
      </w:r>
      <w:r>
        <w:rPr/>
        <w:t>number in your manuscript 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4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1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 accordingly before submitting or note N/A.</w:t>
      </w:r>
    </w:p>
    <w:p>
      <w:pPr>
        <w:pStyle w:val="BodyText"/>
        <w:spacing w:before="1"/>
        <w:rPr>
          <w:sz w:val="23"/>
        </w:r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5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>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5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84" w:lineRule="exact" w:before="77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>
            <w:pPr>
              <w:pStyle w:val="TableParagraph"/>
              <w:spacing w:line="226" w:lineRule="exact" w:before="34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2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0" w:lineRule="exact" w:before="30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>
        <w:trPr>
          <w:trHeight w:val="9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9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9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ind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76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udy? e.g. grounded theory, discourse analysis, ethnography, phenomenology,</w:t>
            </w:r>
          </w:p>
          <w:p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>
        <w:trPr>
          <w:trHeight w:val="11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>
        <w:trPr>
          <w:trHeight w:val="7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>
        <w:trPr>
          <w:trHeight w:val="10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9" w:lineRule="exact" w:before="31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3" w:lineRule="exact" w:before="27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>
        <w:trPr>
          <w:trHeight w:val="11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7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emographic</w:t>
            </w:r>
          </w:p>
          <w:p>
            <w:pPr>
              <w:pStyle w:val="TableParagraph"/>
              <w:spacing w:line="240" w:lineRule="auto" w:before="36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8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>
        <w:trPr>
          <w:trHeight w:val="44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24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>
        <w:trPr>
          <w:trHeight w:val="9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18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4" w:lineRule="exact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5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6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>
            <w:pPr>
              <w:pStyle w:val="TableParagraph"/>
              <w:spacing w:line="211" w:lineRule="exact" w:before="51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</w:tbl>
    <w:p>
      <w:pPr>
        <w:spacing w:after="0" w:line="211" w:lineRule="exact"/>
        <w:rPr>
          <w:sz w:val="20"/>
        </w:rPr>
        <w:sectPr>
          <w:type w:val="continuous"/>
          <w:pgSz w:w="12240" w:h="15840"/>
          <w:pgMar w:top="680" w:bottom="479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>
        <w:trPr>
          <w:trHeight w:val="112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42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9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05" w:lineRule="exact" w:before="55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hemes/ﬁndings?</w:t>
            </w:r>
          </w:p>
          <w:p>
            <w:pPr>
              <w:pStyle w:val="TableParagraph"/>
              <w:spacing w:line="240" w:lineRule="auto" w:before="37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61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5"/>
                <w:sz w:val="20"/>
              </w:rPr>
              <w:t>15</w:t>
            </w:r>
          </w:p>
        </w:tc>
      </w:tr>
      <w:tr>
        <w:trPr>
          <w:trHeight w:val="9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38" w:lineRule="exact" w:before="22"/>
              <w:ind w:left="61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5"/>
                <w:sz w:val="20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61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5"/>
                <w:sz w:val="20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80" w:lineRule="exact" w:before="80"/>
              <w:ind w:left="61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5"/>
                <w:sz w:val="20"/>
              </w:rPr>
              <w:t>15</w:t>
            </w:r>
          </w:p>
        </w:tc>
      </w:tr>
    </w:tbl>
    <w:p>
      <w:pPr>
        <w:pStyle w:val="BodyText"/>
        <w:spacing w:before="5"/>
      </w:pPr>
      <w:r>
        <w:rPr/>
        <w:pict>
          <v:group style="position:absolute;margin-left:518.073975pt;margin-top:119.559998pt;width:65.3pt;height:16.5pt;mso-position-horizontal-relative:page;mso-position-vertical-relative:page;z-index:-16050688" id="docshapegroup60" coordorigin="10361,2391" coordsize="1306,330">
            <v:shape style="position:absolute;left:10361;top:2391;width:1306;height:330" id="docshape61" coordorigin="10361,2391" coordsize="1306,330" path="m11667,2391l10361,2391,10361,2721,10381,2701,10381,2411,11647,2411,11667,2391xe" filled="true" fillcolor="#7f7f7f" stroked="false">
              <v:path arrowok="t"/>
              <v:fill type="solid"/>
            </v:shape>
            <v:shape style="position:absolute;left:10361;top:2391;width:1306;height:330" id="docshape62" coordorigin="10361,2391" coordsize="1306,330" path="m11667,2391l11647,2411,11647,2701,10381,2701,10361,2721,11667,2721,11667,239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43.932007pt;width:65.3pt;height:16.5pt;mso-position-horizontal-relative:page;mso-position-vertical-relative:page;z-index:-16050176" id="docshapegroup63" coordorigin="10361,2879" coordsize="1306,330">
            <v:shape style="position:absolute;left:10361;top:2878;width:1306;height:330" id="docshape64" coordorigin="10361,2879" coordsize="1306,330" path="m11667,2879l10361,2879,10361,3209,10381,3189,10381,2899,11647,2899,11667,2879xe" filled="true" fillcolor="#7f7f7f" stroked="false">
              <v:path arrowok="t"/>
              <v:fill type="solid"/>
            </v:shape>
            <v:shape style="position:absolute;left:10361;top:2878;width:1306;height:330" id="docshape65" coordorigin="10361,2879" coordsize="1306,330" path="m11667,2879l11647,2899,11647,3189,10381,3189,10361,3209,11667,3209,11667,2879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64.110992pt;width:65.3pt;height:45.1pt;mso-position-horizontal-relative:page;mso-position-vertical-relative:page;z-index:-16049664" id="docshapegroup66" coordorigin="10361,3282" coordsize="1306,902">
            <v:shape style="position:absolute;left:10361;top:3282;width:1306;height:330" id="docshape67" coordorigin="10361,3282" coordsize="1306,330" path="m11667,3282l10361,3282,10361,3612,10381,3592,10381,3302,11647,3302,11667,3282xe" filled="true" fillcolor="#7f7f7f" stroked="false">
              <v:path arrowok="t"/>
              <v:fill type="solid"/>
            </v:shape>
            <v:shape style="position:absolute;left:10361;top:3282;width:1306;height:330" id="docshape68" coordorigin="10361,3282" coordsize="1306,330" path="m11667,3282l11647,3302,11647,3592,10381,3592,10361,3612,11667,3612,11667,3282xe" filled="true" fillcolor="#bfbfbf" stroked="false">
              <v:path arrowok="t"/>
              <v:fill type="solid"/>
            </v:shape>
            <v:shape style="position:absolute;left:10361;top:3618;width:1306;height:330" id="docshape69" coordorigin="10361,3618" coordsize="1306,330" path="m11667,3618l10361,3618,10361,3948,10381,3928,10381,3638,11647,3638,11667,3618xe" filled="true" fillcolor="#7f7f7f" stroked="false">
              <v:path arrowok="t"/>
              <v:fill type="solid"/>
            </v:shape>
            <v:shape style="position:absolute;left:10361;top:3618;width:1306;height:330" id="docshape70" coordorigin="10361,3618" coordsize="1306,330" path="m11667,3618l11647,3638,11647,3928,10381,3928,10361,3948,11667,3948,11667,3618xe" filled="true" fillcolor="#bfbfbf" stroked="false">
              <v:path arrowok="t"/>
              <v:fill type="solid"/>
            </v:shape>
            <v:shape style="position:absolute;left:10361;top:3854;width:1306;height:330" id="docshape71" coordorigin="10361,3854" coordsize="1306,330" path="m11667,3854l10361,3854,10361,4184,10381,4164,10381,3874,11647,3874,11667,3854xe" filled="true" fillcolor="#7f7f7f" stroked="false">
              <v:path arrowok="t"/>
              <v:fill type="solid"/>
            </v:shape>
            <v:shape style="position:absolute;left:10361;top:3854;width:1306;height:330" id="docshape72" coordorigin="10361,3854" coordsize="1306,330" path="m11667,3854l11647,3874,11647,4164,10381,4164,10361,4184,11667,4184,11667,3854xe" filled="true" fillcolor="#bfbfbf" stroked="false">
              <v:path arrowok="t"/>
              <v:fill type="solid"/>
            </v:shape>
            <w10:wrap type="none"/>
          </v:group>
        </w:pict>
      </w:r>
    </w:p>
    <w:p>
      <w:pPr>
        <w:pStyle w:val="BodyText"/>
        <w:spacing w:line="276" w:lineRule="auto" w:before="59"/>
        <w:ind w:left="220" w:right="332"/>
      </w:pPr>
      <w:r>
        <w:rPr/>
        <w:pict>
          <v:group style="position:absolute;margin-left:518.073975pt;margin-top:-77.560524pt;width:65.3pt;height:16.5pt;mso-position-horizontal-relative:page;mso-position-vertical-relative:paragraph;z-index:-16049152" id="docshapegroup73" coordorigin="10361,-1551" coordsize="1306,330">
            <v:shape style="position:absolute;left:10361;top:-1552;width:1306;height:330" id="docshape74" coordorigin="10361,-1551" coordsize="1306,330" path="m11667,-1551l10361,-1551,10361,-1221,10381,-1241,10381,-1531,11647,-1531,11667,-1551xe" filled="true" fillcolor="#7f7f7f" stroked="false">
              <v:path arrowok="t"/>
              <v:fill type="solid"/>
            </v:shape>
            <v:shape style="position:absolute;left:10361;top:-1552;width:1306;height:330" id="docshape75" coordorigin="10361,-1551" coordsize="1306,330" path="m11667,-1551l11647,-1531,11647,-1241,10381,-1241,10361,-1221,11667,-1221,11667,-155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-55.697525pt;width:65.3pt;height:48.45pt;mso-position-horizontal-relative:page;mso-position-vertical-relative:paragraph;z-index:-16048640" id="docshapegroup76" coordorigin="10361,-1114" coordsize="1306,969">
            <v:shape style="position:absolute;left:10361;top:-1114;width:1306;height:330" id="docshape77" coordorigin="10361,-1114" coordsize="1306,330" path="m11667,-1114l10361,-1114,10361,-784,10381,-804,10381,-1094,11647,-1094,11667,-1114xe" filled="true" fillcolor="#7f7f7f" stroked="false">
              <v:path arrowok="t"/>
              <v:fill type="solid"/>
            </v:shape>
            <v:shape style="position:absolute;left:10361;top:-1114;width:1306;height:330" id="docshape78" coordorigin="10361,-1114" coordsize="1306,330" path="m11667,-1114l11647,-1094,11647,-804,10381,-804,10361,-784,11667,-784,11667,-1114xe" filled="true" fillcolor="#bfbfbf" stroked="false">
              <v:path arrowok="t"/>
              <v:fill type="solid"/>
            </v:shape>
            <v:shape style="position:absolute;left:10361;top:-846;width:1306;height:330" id="docshape79" coordorigin="10361,-845" coordsize="1306,330" path="m11667,-845l10361,-845,10361,-515,10381,-535,10381,-825,11647,-825,11667,-845xe" filled="true" fillcolor="#7f7f7f" stroked="false">
              <v:path arrowok="t"/>
              <v:fill type="solid"/>
            </v:shape>
            <v:shape style="position:absolute;left:10361;top:-846;width:1306;height:330" id="docshape80" coordorigin="10361,-845" coordsize="1306,330" path="m11667,-845l11647,-825,11647,-535,10381,-535,10361,-515,11667,-515,11667,-845xe" filled="true" fillcolor="#bfbfbf" stroked="false">
              <v:path arrowok="t"/>
              <v:fill type="solid"/>
            </v:shape>
            <v:shape style="position:absolute;left:10361;top:-476;width:1306;height:330" id="docshape81" coordorigin="10361,-475" coordsize="1306,330" path="m11667,-475l10361,-475,10361,-145,10381,-165,10381,-455,11647,-455,11667,-475xe" filled="true" fillcolor="#7f7f7f" stroked="false">
              <v:path arrowok="t"/>
              <v:fill type="solid"/>
            </v:shape>
            <v:shape style="position:absolute;left:10361;top:-476;width:1306;height:330" id="docshape82" coordorigin="10361,-475" coordsize="1306,330" path="m11667,-475l11647,-455,11647,-165,10381,-165,10361,-145,11667,-145,11667,-475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3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3"/>
        </w:rPr>
        <w:t> </w:t>
      </w:r>
      <w:r>
        <w:rPr/>
        <w:t>J.</w:t>
      </w:r>
      <w:r>
        <w:rPr>
          <w:spacing w:val="-3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 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 for interviews and focus groups. </w:t>
      </w:r>
      <w:r>
        <w:rPr>
          <w:i/>
        </w:rPr>
        <w:t>International Journal for Quality in Health Care</w:t>
      </w:r>
      <w:r>
        <w:rPr/>
        <w:t>. 2007. Volume 19, Number 6: pp. 349 – 357</w:t>
      </w:r>
    </w:p>
    <w:p>
      <w:pPr>
        <w:pStyle w:val="BodyText"/>
        <w:rPr>
          <w:sz w:val="23"/>
        </w:rPr>
      </w:pPr>
    </w:p>
    <w:p>
      <w:pPr>
        <w:spacing w:line="276" w:lineRule="auto" w:before="0"/>
        <w:ind w:left="219" w:right="332" w:firstLine="0"/>
        <w:jc w:val="left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hecklist,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py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NOT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 checklist as part of the main manuscript document. It must be uploaded as a separate file.</w:t>
      </w:r>
    </w:p>
    <w:sectPr>
      <w:type w:val="continuous"/>
      <w:pgSz w:w="12240" w:h="15840"/>
      <w:pgMar w:top="70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915" w:right="1914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2-07-11T02:53:11Z</dcterms:created>
  <dcterms:modified xsi:type="dcterms:W3CDTF">2022-07-11T02:5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7-11T00:00:00Z</vt:filetime>
  </property>
  <property fmtid="{D5CDD505-2E9C-101B-9397-08002B2CF9AE}" pid="5" name="Producer">
    <vt:lpwstr>Microsoft® Word 2010</vt:lpwstr>
  </property>
</Properties>
</file>